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32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2762"/>
        <w:gridCol w:w="4110"/>
      </w:tblGrid>
      <w:tr w:rsidR="00714D89" w:rsidRPr="00714D89" w14:paraId="4E21D0BD" w14:textId="77777777" w:rsidTr="00714D89">
        <w:trPr>
          <w:trHeight w:val="46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E5D98" w14:textId="77777777" w:rsidR="00714D89" w:rsidRPr="00714D89" w:rsidRDefault="00714D89" w:rsidP="00714D89">
            <w:pPr>
              <w:ind w:left="72" w:hanging="72"/>
              <w:jc w:val="center"/>
              <w:rPr>
                <w:rFonts w:ascii="Cambria" w:eastAsia="Times New Roman" w:hAnsi="Cambria" w:cs="Times New Roman"/>
                <w:b/>
                <w:bCs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b/>
                <w:bCs/>
                <w:lang w:val="fr-FR"/>
              </w:rPr>
              <w:t>Reagents</w:t>
            </w:r>
            <w:proofErr w:type="spellEnd"/>
          </w:p>
        </w:tc>
        <w:tc>
          <w:tcPr>
            <w:tcW w:w="2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95FB8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b/>
                <w:bCs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b/>
                <w:bCs/>
                <w:lang w:val="fr-FR"/>
              </w:rPr>
              <w:t>Final concentratio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9E4F8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b/>
                <w:bCs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b/>
                <w:bCs/>
                <w:lang w:val="fr-FR"/>
              </w:rPr>
              <w:t>Vendors</w:t>
            </w:r>
            <w:proofErr w:type="spellEnd"/>
            <w:r w:rsidRPr="00714D89">
              <w:rPr>
                <w:rFonts w:ascii="Cambria" w:eastAsia="Times New Roman" w:hAnsi="Cambria" w:cs="Times New Roman"/>
                <w:b/>
                <w:bCs/>
                <w:lang w:val="fr-FR"/>
              </w:rPr>
              <w:t xml:space="preserve">  and catalogue </w:t>
            </w:r>
            <w:proofErr w:type="spellStart"/>
            <w:r w:rsidRPr="00714D89">
              <w:rPr>
                <w:rFonts w:ascii="Cambria" w:eastAsia="Times New Roman" w:hAnsi="Cambria" w:cs="Times New Roman"/>
                <w:b/>
                <w:bCs/>
                <w:lang w:val="fr-FR"/>
              </w:rPr>
              <w:t>numbers</w:t>
            </w:r>
            <w:proofErr w:type="spellEnd"/>
          </w:p>
        </w:tc>
      </w:tr>
      <w:tr w:rsidR="00714D89" w:rsidRPr="00714D89" w14:paraId="68E61565" w14:textId="77777777" w:rsidTr="00714D89">
        <w:trPr>
          <w:trHeight w:val="34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1C9EA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TaqMan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®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Genotyping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 Master Mix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BD506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1X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817CE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Life Technologies (4371355)</w:t>
            </w:r>
          </w:p>
        </w:tc>
      </w:tr>
      <w:tr w:rsidR="00714D89" w:rsidRPr="00714D89" w14:paraId="72A8536C" w14:textId="77777777" w:rsidTr="00714D89">
        <w:trPr>
          <w:trHeight w:val="34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C28B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dNTPs</w:t>
            </w:r>
            <w:proofErr w:type="spellEnd"/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73C32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1.2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mM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CFAA5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Life Technologies (R1121)</w:t>
            </w:r>
          </w:p>
        </w:tc>
      </w:tr>
      <w:tr w:rsidR="00714D89" w:rsidRPr="00714D89" w14:paraId="701B2B77" w14:textId="77777777" w:rsidTr="00714D89">
        <w:trPr>
          <w:trHeight w:val="34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53B03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MgCl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5C7C4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0.5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mM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D96B3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Life Technologies (R0971)</w:t>
            </w:r>
          </w:p>
        </w:tc>
      </w:tr>
      <w:tr w:rsidR="00714D89" w:rsidRPr="00714D89" w14:paraId="41152EAC" w14:textId="77777777" w:rsidTr="00714D89">
        <w:trPr>
          <w:trHeight w:val="34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F5749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Droplet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Stabilizer</w:t>
            </w:r>
            <w:proofErr w:type="spellEnd"/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46A75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1X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4C34D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RainDance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 Technologies (20-00803)</w:t>
            </w:r>
          </w:p>
        </w:tc>
      </w:tr>
      <w:tr w:rsidR="00714D89" w:rsidRPr="00714D89" w14:paraId="5D8AB8BB" w14:textId="77777777" w:rsidTr="00714D89">
        <w:trPr>
          <w:trHeight w:val="34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AC642F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TaqMan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>® probe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8C47E6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0.2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μM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AF20D0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Life Technologies </w:t>
            </w:r>
          </w:p>
        </w:tc>
      </w:tr>
      <w:tr w:rsidR="00714D89" w:rsidRPr="00714D89" w14:paraId="7D8AD5FC" w14:textId="77777777" w:rsidTr="00714D89">
        <w:trPr>
          <w:trHeight w:val="34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DD0BA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Olinucleotide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primers</w:t>
            </w:r>
            <w:proofErr w:type="spellEnd"/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9D2D8A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0.8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μM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E8C2EC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Life Technologies</w:t>
            </w:r>
          </w:p>
        </w:tc>
      </w:tr>
      <w:tr w:rsidR="00714D89" w:rsidRPr="00714D89" w14:paraId="36CD0423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274C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castPCR™probes</w:t>
            </w:r>
            <w:proofErr w:type="spellEnd"/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0671B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1X VIC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assay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, 1X FAM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assay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017C8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color w:val="000000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color w:val="000000"/>
                <w:lang w:val="fr-FR"/>
              </w:rPr>
              <w:t xml:space="preserve">Life Technologies </w:t>
            </w:r>
          </w:p>
        </w:tc>
      </w:tr>
      <w:tr w:rsidR="00714D89" w:rsidRPr="00714D89" w14:paraId="6C385705" w14:textId="77777777" w:rsidTr="00714D89">
        <w:trPr>
          <w:trHeight w:val="34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49132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ZEN  probe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E32D3C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0.2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μM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4B6396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IDT</w:t>
            </w:r>
          </w:p>
        </w:tc>
      </w:tr>
      <w:tr w:rsidR="00714D89" w:rsidRPr="00714D89" w14:paraId="14491397" w14:textId="77777777" w:rsidTr="00714D89">
        <w:trPr>
          <w:trHeight w:val="34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6F3960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Olinucleotide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primers</w:t>
            </w:r>
            <w:proofErr w:type="spellEnd"/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8FAB4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0.4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μM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B6BBA3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IDT</w:t>
            </w:r>
          </w:p>
        </w:tc>
      </w:tr>
      <w:tr w:rsidR="00714D89" w:rsidRPr="00714D89" w14:paraId="54961463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443F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Tris-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HCl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 pH8 10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mM</w:t>
            </w:r>
            <w:proofErr w:type="spellEnd"/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40E29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color w:val="000000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color w:val="000000"/>
                <w:lang w:val="fr-FR"/>
              </w:rPr>
              <w:t>to volum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01C9A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color w:val="000000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color w:val="000000"/>
                <w:lang w:val="fr-FR"/>
              </w:rPr>
              <w:t>Life Technologies (AM9855G)</w:t>
            </w:r>
          </w:p>
        </w:tc>
      </w:tr>
      <w:tr w:rsidR="00714D89" w:rsidRPr="00714D89" w14:paraId="2BA2A83B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90F01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DNA (WT or mutant)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16890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color w:val="000000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color w:val="000000"/>
                <w:lang w:val="fr-FR"/>
              </w:rPr>
              <w:t>≈ 300 to 800 copies/</w:t>
            </w:r>
            <w:proofErr w:type="spellStart"/>
            <w:proofErr w:type="gramStart"/>
            <w:r w:rsidRPr="00714D89">
              <w:rPr>
                <w:rFonts w:ascii="Cambria" w:eastAsia="Times New Roman" w:hAnsi="Cambria" w:cs="Times New Roman"/>
                <w:color w:val="000000"/>
                <w:lang w:val="fr-FR"/>
              </w:rPr>
              <w:t>μL</w:t>
            </w:r>
            <w:proofErr w:type="spellEnd"/>
            <w:proofErr w:type="gramEnd"/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535EE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Promega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, ATCC or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patient's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 DNA </w:t>
            </w:r>
          </w:p>
        </w:tc>
      </w:tr>
      <w:tr w:rsidR="00714D89" w:rsidRPr="00714D89" w14:paraId="592B7092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9ED4" w14:textId="77777777" w:rsidR="00714D89" w:rsidRPr="00714D89" w:rsidRDefault="00714D89" w:rsidP="00714D89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DD41" w14:textId="77777777" w:rsidR="00714D89" w:rsidRPr="00714D89" w:rsidRDefault="00714D89" w:rsidP="00714D89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EB95" w14:textId="77777777" w:rsidR="00714D89" w:rsidRPr="00714D89" w:rsidRDefault="00714D89" w:rsidP="00714D89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</w:tr>
      <w:tr w:rsidR="00714D89" w:rsidRPr="00714D89" w14:paraId="7D81140E" w14:textId="77777777" w:rsidTr="00714D89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A68C7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b/>
                <w:bCs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b/>
                <w:bCs/>
                <w:lang w:val="fr-FR"/>
              </w:rPr>
              <w:t>Assay</w:t>
            </w:r>
            <w:proofErr w:type="spellEnd"/>
            <w:r w:rsidRPr="00714D89">
              <w:rPr>
                <w:rFonts w:ascii="Cambria" w:eastAsia="Times New Roman" w:hAnsi="Cambria" w:cs="Times New Roman"/>
                <w:b/>
                <w:bCs/>
                <w:lang w:val="fr-FR"/>
              </w:rPr>
              <w:t xml:space="preserve"> </w:t>
            </w:r>
            <w:proofErr w:type="spellStart"/>
            <w:r w:rsidRPr="00714D89">
              <w:rPr>
                <w:rFonts w:ascii="Cambria" w:eastAsia="Times New Roman" w:hAnsi="Cambria" w:cs="Times New Roman"/>
                <w:b/>
                <w:bCs/>
                <w:lang w:val="fr-FR"/>
              </w:rPr>
              <w:t>name</w:t>
            </w:r>
            <w:proofErr w:type="spellEnd"/>
          </w:p>
        </w:tc>
        <w:tc>
          <w:tcPr>
            <w:tcW w:w="2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28F08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b/>
                <w:bCs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b/>
                <w:bCs/>
                <w:lang w:val="fr-FR"/>
              </w:rPr>
              <w:t>Assay</w:t>
            </w:r>
            <w:proofErr w:type="spellEnd"/>
            <w:r w:rsidRPr="00714D89">
              <w:rPr>
                <w:rFonts w:ascii="Cambria" w:eastAsia="Times New Roman" w:hAnsi="Cambria" w:cs="Times New Roman"/>
                <w:b/>
                <w:bCs/>
                <w:lang w:val="fr-FR"/>
              </w:rPr>
              <w:t xml:space="preserve"> typ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5FFC0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b/>
                <w:bCs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b/>
                <w:bCs/>
                <w:lang w:val="fr-FR"/>
              </w:rPr>
              <w:t>Vendors</w:t>
            </w:r>
            <w:proofErr w:type="spellEnd"/>
            <w:r w:rsidRPr="00714D89">
              <w:rPr>
                <w:rFonts w:ascii="Cambria" w:eastAsia="Times New Roman" w:hAnsi="Cambria" w:cs="Times New Roman"/>
                <w:b/>
                <w:bCs/>
                <w:lang w:val="fr-FR"/>
              </w:rPr>
              <w:t xml:space="preserve">  and catalogue </w:t>
            </w:r>
            <w:proofErr w:type="spellStart"/>
            <w:r w:rsidRPr="00714D89">
              <w:rPr>
                <w:rFonts w:ascii="Cambria" w:eastAsia="Times New Roman" w:hAnsi="Cambria" w:cs="Times New Roman"/>
                <w:b/>
                <w:bCs/>
                <w:lang w:val="fr-FR"/>
              </w:rPr>
              <w:t>numbers</w:t>
            </w:r>
            <w:proofErr w:type="spellEnd"/>
          </w:p>
        </w:tc>
      </w:tr>
      <w:tr w:rsidR="00714D89" w:rsidRPr="00714D89" w14:paraId="392266B8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B5CD6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EGFR </w:t>
            </w: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Ref</w:t>
            </w:r>
            <w:proofErr w:type="spellEnd"/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57267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castPCR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>™  prob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2D281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Life Technologies (4465807)</w:t>
            </w:r>
          </w:p>
        </w:tc>
      </w:tr>
      <w:tr w:rsidR="00714D89" w:rsidRPr="00714D89" w14:paraId="3DC23CF7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B8219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EGFR Del19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AF071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castPCR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>™  prob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70687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 xml:space="preserve"> Life Technologies (4465805)</w:t>
            </w:r>
          </w:p>
        </w:tc>
      </w:tr>
      <w:tr w:rsidR="00714D89" w:rsidRPr="00714D89" w14:paraId="2673610F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993FD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EGFR p.L858R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F3CF6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castPCR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>™  prob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25A00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Life Technologies (4465804)</w:t>
            </w:r>
          </w:p>
        </w:tc>
      </w:tr>
      <w:tr w:rsidR="00714D89" w:rsidRPr="00714D89" w14:paraId="05FD96F7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F32A0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EGFR p. L861Q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5FB1D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castPCR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>™  prob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F8351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Life Technologies (4465804)</w:t>
            </w:r>
          </w:p>
        </w:tc>
      </w:tr>
      <w:tr w:rsidR="00714D89" w:rsidRPr="00714D89" w14:paraId="0422DF5F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541B8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EGFR p.T790M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70E54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ZEN™ prob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D884D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IDT (custom)</w:t>
            </w:r>
          </w:p>
        </w:tc>
      </w:tr>
      <w:tr w:rsidR="00714D89" w:rsidRPr="00714D89" w14:paraId="24B8F6D2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FA7B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KRAS p.G12D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18A6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TaqMan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>®  prob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37B96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Life Technologies (custom)</w:t>
            </w:r>
          </w:p>
        </w:tc>
      </w:tr>
      <w:tr w:rsidR="00714D89" w:rsidRPr="00714D89" w14:paraId="45EABB8C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19B25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KRAS p.G12R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9D7DE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TaqMan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>®  prob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B6266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Life Technologies (custom)</w:t>
            </w:r>
          </w:p>
        </w:tc>
      </w:tr>
      <w:tr w:rsidR="00714D89" w:rsidRPr="00714D89" w14:paraId="36C98404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9B131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KRAS p.G12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F7BA5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TaqMan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>®  prob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7306C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Life Technologies (custom)</w:t>
            </w:r>
          </w:p>
        </w:tc>
      </w:tr>
      <w:tr w:rsidR="00714D89" w:rsidRPr="00714D89" w14:paraId="26247FF5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A4CB1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KRAS p.G12V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BD07D4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proofErr w:type="spellStart"/>
            <w:r w:rsidRPr="00714D89">
              <w:rPr>
                <w:rFonts w:ascii="Cambria" w:eastAsia="Times New Roman" w:hAnsi="Cambria" w:cs="Times New Roman"/>
                <w:lang w:val="fr-FR"/>
              </w:rPr>
              <w:t>TaqMan</w:t>
            </w:r>
            <w:proofErr w:type="spellEnd"/>
            <w:r w:rsidRPr="00714D89">
              <w:rPr>
                <w:rFonts w:ascii="Cambria" w:eastAsia="Times New Roman" w:hAnsi="Cambria" w:cs="Times New Roman"/>
                <w:lang w:val="fr-FR"/>
              </w:rPr>
              <w:t>®  probe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22EA6" w14:textId="77777777" w:rsidR="00714D89" w:rsidRPr="00714D89" w:rsidRDefault="00714D89" w:rsidP="00714D89">
            <w:pPr>
              <w:jc w:val="center"/>
              <w:rPr>
                <w:rFonts w:ascii="Cambria" w:eastAsia="Times New Roman" w:hAnsi="Cambria" w:cs="Times New Roman"/>
                <w:lang w:val="fr-FR"/>
              </w:rPr>
            </w:pPr>
            <w:r w:rsidRPr="00714D89">
              <w:rPr>
                <w:rFonts w:ascii="Cambria" w:eastAsia="Times New Roman" w:hAnsi="Cambria" w:cs="Times New Roman"/>
                <w:lang w:val="fr-FR"/>
              </w:rPr>
              <w:t>Life Technologies (custom)</w:t>
            </w:r>
          </w:p>
        </w:tc>
      </w:tr>
      <w:tr w:rsidR="00714D89" w:rsidRPr="00714D89" w14:paraId="72E442D6" w14:textId="77777777" w:rsidTr="00714D89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91D3" w14:textId="77777777" w:rsidR="00714D89" w:rsidRPr="00714D89" w:rsidRDefault="00714D89" w:rsidP="00714D89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31DA" w14:textId="77777777" w:rsidR="00714D89" w:rsidRPr="00714D89" w:rsidRDefault="00714D89" w:rsidP="00714D89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6F1B" w14:textId="77777777" w:rsidR="00714D89" w:rsidRPr="00714D89" w:rsidRDefault="00714D89" w:rsidP="00714D89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</w:p>
        </w:tc>
      </w:tr>
      <w:tr w:rsidR="00714D89" w:rsidRPr="00714D89" w14:paraId="201CB64A" w14:textId="77777777" w:rsidTr="00DA277C">
        <w:trPr>
          <w:trHeight w:val="300"/>
        </w:trPr>
        <w:tc>
          <w:tcPr>
            <w:tcW w:w="10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F877" w14:textId="21BD554B" w:rsidR="00714D89" w:rsidRPr="00B811C9" w:rsidRDefault="007E1B80" w:rsidP="007E1B80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lang w:val="en-US"/>
              </w:rPr>
            </w:pPr>
            <w:bookmarkStart w:id="0" w:name="_GoBack" w:colFirst="0" w:colLast="0"/>
            <w:r>
              <w:rPr>
                <w:rFonts w:eastAsia="Times New Roman" w:cs="Times New Roman"/>
                <w:b/>
                <w:bCs/>
                <w:lang w:val="en-US"/>
              </w:rPr>
              <w:t>S2</w:t>
            </w:r>
            <w:r w:rsidR="00CA5307">
              <w:rPr>
                <w:rFonts w:eastAsia="Times New Roman" w:cs="Times New Roman"/>
                <w:b/>
                <w:bCs/>
                <w:lang w:val="en-US"/>
              </w:rPr>
              <w:t xml:space="preserve"> Table</w:t>
            </w:r>
            <w:r w:rsidR="00714D89" w:rsidRPr="00B811C9">
              <w:rPr>
                <w:rFonts w:eastAsia="Times New Roman" w:cs="Times New Roman"/>
                <w:b/>
                <w:bCs/>
                <w:lang w:val="en-US"/>
              </w:rPr>
              <w:t>. Digital PCR reagent components and assay mix details</w:t>
            </w:r>
          </w:p>
        </w:tc>
      </w:tr>
      <w:tr w:rsidR="00714D89" w:rsidRPr="00714D89" w14:paraId="7B530187" w14:textId="77777777" w:rsidTr="00DA277C">
        <w:trPr>
          <w:trHeight w:val="3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EC2F" w14:textId="77777777" w:rsidR="00714D89" w:rsidRPr="00B811C9" w:rsidRDefault="00714D89" w:rsidP="00713C64">
            <w:pPr>
              <w:spacing w:line="480" w:lineRule="auto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B811C9">
              <w:rPr>
                <w:rFonts w:eastAsia="Times New Roman" w:cs="Times New Roman"/>
                <w:bCs/>
                <w:lang w:val="en-US"/>
              </w:rPr>
              <w:t xml:space="preserve">Reagents were added to a final volume of 25 </w:t>
            </w:r>
            <w:proofErr w:type="spellStart"/>
            <w:r w:rsidRPr="00B811C9">
              <w:rPr>
                <w:rFonts w:eastAsia="Times New Roman" w:cs="Times New Roman"/>
                <w:bCs/>
                <w:lang w:val="en-US"/>
              </w:rPr>
              <w:t>μL</w:t>
            </w:r>
            <w:proofErr w:type="spellEnd"/>
            <w:r w:rsidRPr="00B811C9">
              <w:rPr>
                <w:rFonts w:eastAsia="Times New Roman" w:cs="Times New Roman"/>
                <w:bCs/>
                <w:lang w:val="en-US"/>
              </w:rPr>
              <w:t>.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7C80" w14:textId="77777777" w:rsidR="00714D89" w:rsidRPr="00B811C9" w:rsidRDefault="00714D89" w:rsidP="00713C64">
            <w:pPr>
              <w:spacing w:line="480" w:lineRule="auto"/>
              <w:jc w:val="both"/>
              <w:rPr>
                <w:rFonts w:eastAsia="Times New Roman" w:cs="Times New Roman"/>
                <w:bCs/>
                <w:lang w:val="en-US"/>
              </w:rPr>
            </w:pPr>
          </w:p>
        </w:tc>
      </w:tr>
      <w:bookmarkEnd w:id="0"/>
    </w:tbl>
    <w:p w14:paraId="3A6E9FBD" w14:textId="77777777" w:rsidR="00EE6813" w:rsidRDefault="00EE6813"/>
    <w:sectPr w:rsidR="00EE6813" w:rsidSect="008A427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D89"/>
    <w:rsid w:val="00052B84"/>
    <w:rsid w:val="006F7CA5"/>
    <w:rsid w:val="00714D89"/>
    <w:rsid w:val="007E1B80"/>
    <w:rsid w:val="00822D8A"/>
    <w:rsid w:val="008A427A"/>
    <w:rsid w:val="00CA5307"/>
    <w:rsid w:val="00EE68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95D6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0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079</Characters>
  <Application>Microsoft Macintosh Word</Application>
  <DocSecurity>0</DocSecurity>
  <Lines>8</Lines>
  <Paragraphs>2</Paragraphs>
  <ScaleCrop>false</ScaleCrop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écuchet</dc:creator>
  <cp:keywords/>
  <dc:description/>
  <cp:lastModifiedBy>marcvincent</cp:lastModifiedBy>
  <cp:revision>3</cp:revision>
  <dcterms:created xsi:type="dcterms:W3CDTF">2016-03-09T08:08:00Z</dcterms:created>
  <dcterms:modified xsi:type="dcterms:W3CDTF">2016-06-27T12:01:00Z</dcterms:modified>
</cp:coreProperties>
</file>